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D439026" w:rsidR="000035D5" w:rsidRDefault="000035D5">
                            <w:r>
                              <w:t xml:space="preserve">Reported on page number: </w:t>
                            </w:r>
                            <w:r w:rsidR="00556557">
                              <w:t>7-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D439026" w:rsidR="000035D5" w:rsidRDefault="000035D5">
                      <w:r>
                        <w:t xml:space="preserve">Reported on page number: </w:t>
                      </w:r>
                      <w:r w:rsidR="00556557">
                        <w:t>7-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17A796" w:rsidR="000035D5" w:rsidRDefault="000035D5" w:rsidP="000035D5">
                            <w:r>
                              <w:t xml:space="preserve">Reported on page number: </w:t>
                            </w:r>
                            <w:r w:rsidR="000C0DCB">
                              <w:t>No deviations were mad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6517A796" w:rsidR="000035D5" w:rsidRDefault="000035D5" w:rsidP="000035D5">
                      <w:r>
                        <w:t xml:space="preserve">Reported on page number: </w:t>
                      </w:r>
                      <w:r w:rsidR="000C0DCB">
                        <w:t>No deviations were made</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5100CD" w14:textId="6D9EE14C" w:rsidR="00321B3E" w:rsidRDefault="00321B3E" w:rsidP="000035D5">
                            <w:r>
                              <w:t xml:space="preserve">Yes. The Kenya Ministry of Health National AIDS and STI Control </w:t>
                            </w:r>
                            <w:proofErr w:type="spellStart"/>
                            <w:r>
                              <w:t>Programme</w:t>
                            </w:r>
                            <w:proofErr w:type="spellEnd"/>
                            <w:r>
                              <w:t xml:space="preserve"> (NASCOP) was a partner on the study and were involved in the research process.</w:t>
                            </w:r>
                          </w:p>
                          <w:p w14:paraId="0951F9D8" w14:textId="45D43D4B" w:rsidR="00321B3E" w:rsidRDefault="00321B3E" w:rsidP="000035D5">
                            <w:r>
                              <w:t>Two of the authors (MN and PC) reside in Keny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1E5100CD" w14:textId="6D9EE14C" w:rsidR="00321B3E" w:rsidRDefault="00321B3E" w:rsidP="000035D5">
                      <w:r>
                        <w:t xml:space="preserve">Yes. The Kenya Ministry of Health National AIDS and STI Control </w:t>
                      </w:r>
                      <w:proofErr w:type="spellStart"/>
                      <w:r>
                        <w:t>Programme</w:t>
                      </w:r>
                      <w:proofErr w:type="spellEnd"/>
                      <w:r>
                        <w:t xml:space="preserve"> (NASCOP) was a partner on the study and were involved in the research process.</w:t>
                      </w:r>
                    </w:p>
                    <w:p w14:paraId="0951F9D8" w14:textId="45D43D4B" w:rsidR="00321B3E" w:rsidRDefault="00321B3E" w:rsidP="000035D5">
                      <w:r>
                        <w:t>Two of the authors (MN and PC) reside in Keny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5486D0C" w:rsidR="000035D5" w:rsidRDefault="00635F8F" w:rsidP="000035D5">
                            <w:r>
                              <w:t xml:space="preserve">The Kenya Ministry of Health National AIDS and STI Control </w:t>
                            </w:r>
                            <w:proofErr w:type="spellStart"/>
                            <w:r>
                              <w:t>Programme</w:t>
                            </w:r>
                            <w:proofErr w:type="spellEnd"/>
                            <w:r>
                              <w:t xml:space="preserve"> (NASCOP) was a partner for this study and contributed to the development of the protocol and material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5486D0C" w:rsidR="000035D5" w:rsidRDefault="00635F8F" w:rsidP="000035D5">
                      <w:r>
                        <w:t xml:space="preserve">The Kenya Ministry of Health National AIDS and STI Control </w:t>
                      </w:r>
                      <w:proofErr w:type="spellStart"/>
                      <w:r>
                        <w:t>Programme</w:t>
                      </w:r>
                      <w:proofErr w:type="spellEnd"/>
                      <w:r>
                        <w:t xml:space="preserve"> (NASCOP) was a partner for this study and contributed to the development of the protocol and material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B56788F" w:rsidR="000035D5" w:rsidRDefault="00354487" w:rsidP="000035D5">
                            <w:r>
                              <w:t xml:space="preserve">The study was community-based (i.e., conducted at drop-in </w:t>
                            </w:r>
                            <w:proofErr w:type="spellStart"/>
                            <w:r>
                              <w:t>centres</w:t>
                            </w:r>
                            <w:proofErr w:type="spellEnd"/>
                            <w:r>
                              <w:t xml:space="preserve"> (DICs) and needle and syringe programs (NSPs) in the community). Members of these organizations reviewed the tools and provided context on how questions should be asked/phrased to ensure participants’ comprehens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4B56788F" w:rsidR="000035D5" w:rsidRDefault="00354487" w:rsidP="000035D5">
                      <w:r>
                        <w:t xml:space="preserve">The study was community-based (i.e., conducted at drop-in </w:t>
                      </w:r>
                      <w:proofErr w:type="spellStart"/>
                      <w:r>
                        <w:t>centres</w:t>
                      </w:r>
                      <w:proofErr w:type="spellEnd"/>
                      <w:r>
                        <w:t xml:space="preserve"> (DICs) and needle and syringe programs (NSPs) in the community). Members of these organizations reviewed the tools and provided context on how questions should be asked/phrased to ensure participants’ comprehens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703ED1F" w:rsidR="000035D5" w:rsidRDefault="00F02AB4" w:rsidP="000035D5">
                            <w:r>
                              <w:t xml:space="preserve">All materials were reviewed and approved by </w:t>
                            </w:r>
                            <w:proofErr w:type="gramStart"/>
                            <w:r>
                              <w:t>the both</w:t>
                            </w:r>
                            <w:proofErr w:type="gramEnd"/>
                            <w:r>
                              <w:t xml:space="preserve"> local study team members and the local Ethics and Research Committee (Kenyatta National Hospital/University of Nairobi).</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703ED1F" w:rsidR="000035D5" w:rsidRDefault="00F02AB4" w:rsidP="000035D5">
                      <w:r>
                        <w:t xml:space="preserve">All materials were reviewed and approved by </w:t>
                      </w:r>
                      <w:proofErr w:type="gramStart"/>
                      <w:r>
                        <w:t>the both</w:t>
                      </w:r>
                      <w:proofErr w:type="gramEnd"/>
                      <w:r>
                        <w:t xml:space="preserve"> local study team members and the local Ethics and Research Committee (Kenyatta National Hospital/University of Nairobi).</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AB53935" w:rsidR="000035D5" w:rsidRDefault="00354487" w:rsidP="000035D5">
                            <w:r>
                              <w:t>Yes, the study staff works with the DICs and NSPs involved in the study and made findings available through meetings with site representatives, harm reduction strategy meetings, and discussions of reinfection prevention with site cli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7AB53935" w:rsidR="000035D5" w:rsidRDefault="00354487" w:rsidP="000035D5">
                      <w:r>
                        <w:t>Yes, the study staff works with the DICs and NSPs involved in the study and made findings available through meetings with site representatives, harm reduction strategy meetings, and discussions of reinfection prevention with site client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2C70BB" w:rsidR="000035D5" w:rsidRDefault="00321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2C70BB" w:rsidR="000035D5" w:rsidRDefault="00321B3E"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B83D9E3" w:rsidR="000035D5" w:rsidRDefault="00321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B83D9E3" w:rsidR="000035D5" w:rsidRDefault="00321B3E"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712EEFB" w:rsidR="000035D5" w:rsidRDefault="00321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712EEFB" w:rsidR="000035D5" w:rsidRDefault="00321B3E"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842D5BF" w:rsidR="000035D5" w:rsidRDefault="00321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842D5BF" w:rsidR="000035D5" w:rsidRDefault="00321B3E"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730104" w:rsidR="000035D5" w:rsidRDefault="00321B3E"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7730104" w:rsidR="000035D5" w:rsidRDefault="00321B3E"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21B3E" w:rsidRPr="00F57A3B" w:rsidRDefault="00321B3E">
      <w:pPr>
        <w:rPr>
          <w:rFonts w:ascii="Arial" w:hAnsi="Arial" w:cs="Arial"/>
        </w:rPr>
      </w:pPr>
    </w:p>
    <w:sectPr w:rsidR="00321B3E"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B2A7FCB" w14:textId="77777777" w:rsidR="00A8638D" w:rsidRDefault="00A8638D" w:rsidP="00F57A3B">
      <w:r>
        <w:separator/>
      </w:r>
    </w:p>
  </w:endnote>
  <w:endnote w:type="continuationSeparator" w:id="0">
    <w:p w14:paraId="7C034B1C" w14:textId="77777777" w:rsidR="00A8638D" w:rsidRDefault="00A863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C43A622" w14:textId="77777777" w:rsidR="00A8638D" w:rsidRDefault="00A8638D" w:rsidP="00F57A3B">
      <w:r>
        <w:separator/>
      </w:r>
    </w:p>
  </w:footnote>
  <w:footnote w:type="continuationSeparator" w:id="0">
    <w:p w14:paraId="69EDC9FD" w14:textId="77777777" w:rsidR="00A8638D" w:rsidRDefault="00A863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C0DCB"/>
    <w:rsid w:val="000F365D"/>
    <w:rsid w:val="00116E71"/>
    <w:rsid w:val="00321B3E"/>
    <w:rsid w:val="00335779"/>
    <w:rsid w:val="00354487"/>
    <w:rsid w:val="004A7A57"/>
    <w:rsid w:val="004C71C4"/>
    <w:rsid w:val="00515BC0"/>
    <w:rsid w:val="00541C18"/>
    <w:rsid w:val="005436DF"/>
    <w:rsid w:val="00556557"/>
    <w:rsid w:val="00580384"/>
    <w:rsid w:val="00635F8F"/>
    <w:rsid w:val="0069423E"/>
    <w:rsid w:val="006F5F45"/>
    <w:rsid w:val="00771DA8"/>
    <w:rsid w:val="00831ADE"/>
    <w:rsid w:val="00841F25"/>
    <w:rsid w:val="00924F35"/>
    <w:rsid w:val="009364D9"/>
    <w:rsid w:val="00A36832"/>
    <w:rsid w:val="00A43F5B"/>
    <w:rsid w:val="00A8638D"/>
    <w:rsid w:val="00A961CD"/>
    <w:rsid w:val="00AD410C"/>
    <w:rsid w:val="00B64D29"/>
    <w:rsid w:val="00B71A99"/>
    <w:rsid w:val="00BD19EC"/>
    <w:rsid w:val="00D0058D"/>
    <w:rsid w:val="00D470BE"/>
    <w:rsid w:val="00E004E6"/>
    <w:rsid w:val="00E427C2"/>
    <w:rsid w:val="00E42ED2"/>
    <w:rsid w:val="00E976A3"/>
    <w:rsid w:val="00F02AB4"/>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h Manley</cp:lastModifiedBy>
  <cp:revision>7</cp:revision>
  <dcterms:created xsi:type="dcterms:W3CDTF">2024-08-15T15:45:00Z</dcterms:created>
  <dcterms:modified xsi:type="dcterms:W3CDTF">2024-09-17T19:46:00Z</dcterms:modified>
</cp:coreProperties>
</file>